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214711" w14:textId="77777777" w:rsidR="006A6186" w:rsidRPr="00742E1D" w:rsidRDefault="006A6186">
      <w:pPr>
        <w:rPr>
          <w:rFonts w:ascii="Times New Roman" w:hAnsi="Times New Roman" w:cs="Times New Roman"/>
          <w:lang w:val="en-US"/>
        </w:rPr>
      </w:pPr>
    </w:p>
    <w:p w14:paraId="7920A0E6" w14:textId="4F566EE9" w:rsidR="006A6186" w:rsidRPr="00742E1D" w:rsidRDefault="006A6186">
      <w:pPr>
        <w:rPr>
          <w:rFonts w:ascii="Times New Roman" w:eastAsia="Times New Roman" w:hAnsi="Times New Roman" w:cs="Times New Roman"/>
          <w:b/>
          <w:bCs/>
          <w:lang w:val="en-US"/>
        </w:rPr>
      </w:pPr>
      <w:r w:rsidRPr="00742E1D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50461B">
        <w:rPr>
          <w:rFonts w:ascii="Times New Roman" w:hAnsi="Times New Roman" w:cs="Times New Roman"/>
          <w:b/>
          <w:bCs/>
          <w:lang w:val="en-US"/>
        </w:rPr>
        <w:t>S</w:t>
      </w:r>
      <w:r w:rsidRPr="00742E1D">
        <w:rPr>
          <w:rFonts w:ascii="Times New Roman" w:hAnsi="Times New Roman" w:cs="Times New Roman"/>
          <w:b/>
          <w:bCs/>
          <w:lang w:val="en-US"/>
        </w:rPr>
        <w:t>1</w:t>
      </w:r>
      <w:r w:rsidR="0050461B">
        <w:rPr>
          <w:rFonts w:ascii="Times New Roman" w:hAnsi="Times New Roman" w:cs="Times New Roman"/>
          <w:b/>
          <w:bCs/>
          <w:lang w:val="en-US"/>
        </w:rPr>
        <w:t>. Co</w:t>
      </w:r>
      <w:r w:rsidRPr="00742E1D">
        <w:rPr>
          <w:rFonts w:ascii="Times New Roman" w:hAnsi="Times New Roman" w:cs="Times New Roman"/>
          <w:b/>
          <w:bCs/>
          <w:lang w:val="en-US"/>
        </w:rPr>
        <w:t xml:space="preserve">mparison of the characteristics (continuous variable) of the </w:t>
      </w:r>
      <w:r w:rsidRPr="00742E1D">
        <w:rPr>
          <w:rFonts w:ascii="Times New Roman" w:eastAsia="Times New Roman" w:hAnsi="Times New Roman" w:cs="Times New Roman"/>
          <w:b/>
          <w:bCs/>
          <w:lang w:val="en-US"/>
        </w:rPr>
        <w:t>included and excluded participants</w:t>
      </w:r>
      <w:r w:rsidR="0050461B">
        <w:rPr>
          <w:rFonts w:ascii="Times New Roman" w:eastAsia="Times New Roman" w:hAnsi="Times New Roman" w:cs="Times New Roman"/>
          <w:b/>
          <w:bCs/>
          <w:lang w:val="en-US"/>
        </w:rPr>
        <w:t>.</w:t>
      </w:r>
    </w:p>
    <w:tbl>
      <w:tblPr>
        <w:tblW w:w="1057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7"/>
        <w:gridCol w:w="747"/>
        <w:gridCol w:w="871"/>
        <w:gridCol w:w="1043"/>
        <w:gridCol w:w="837"/>
        <w:gridCol w:w="779"/>
        <w:gridCol w:w="871"/>
        <w:gridCol w:w="1043"/>
        <w:gridCol w:w="833"/>
        <w:gridCol w:w="530"/>
        <w:gridCol w:w="491"/>
        <w:gridCol w:w="1230"/>
      </w:tblGrid>
      <w:tr w:rsidR="006A6186" w:rsidRPr="00742E1D" w14:paraId="2F41B755" w14:textId="77777777" w:rsidTr="006A6186">
        <w:trPr>
          <w:trHeight w:val="300"/>
          <w:jc w:val="center"/>
        </w:trPr>
        <w:tc>
          <w:tcPr>
            <w:tcW w:w="129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AE37" w14:textId="7B602778" w:rsidR="006A6186" w:rsidRPr="006A6186" w:rsidRDefault="006A6186" w:rsidP="006A6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742E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Characteristics</w:t>
            </w:r>
          </w:p>
        </w:tc>
        <w:tc>
          <w:tcPr>
            <w:tcW w:w="3498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84C638" w14:textId="6A167298" w:rsidR="006A6186" w:rsidRPr="006A6186" w:rsidRDefault="006A6186" w:rsidP="006A6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742E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Excluded participants (n=64)</w:t>
            </w:r>
          </w:p>
        </w:tc>
        <w:tc>
          <w:tcPr>
            <w:tcW w:w="3526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209F" w14:textId="08D845C9" w:rsidR="006A6186" w:rsidRPr="006A6186" w:rsidRDefault="006A6186" w:rsidP="006A6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742E1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Included participants (n=146)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565F" w14:textId="77777777" w:rsidR="006A6186" w:rsidRPr="006A6186" w:rsidRDefault="006A6186" w:rsidP="006A6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6A61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W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2F7D" w14:textId="77777777" w:rsidR="006A6186" w:rsidRPr="006A6186" w:rsidRDefault="006A6186" w:rsidP="006A6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6A61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p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91FE" w14:textId="77777777" w:rsidR="006A6186" w:rsidRPr="006A6186" w:rsidRDefault="006A6186" w:rsidP="006A61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6A61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VDA</w:t>
            </w:r>
          </w:p>
        </w:tc>
      </w:tr>
      <w:tr w:rsidR="006A6186" w:rsidRPr="00742E1D" w14:paraId="129D1D15" w14:textId="77777777" w:rsidTr="006A6186">
        <w:trPr>
          <w:trHeight w:val="300"/>
          <w:jc w:val="center"/>
        </w:trPr>
        <w:tc>
          <w:tcPr>
            <w:tcW w:w="129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7FB5C8" w14:textId="77777777" w:rsidR="006A6186" w:rsidRPr="00742E1D" w:rsidRDefault="006A6186" w:rsidP="006A6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6DA913" w14:textId="1368124E" w:rsidR="006A6186" w:rsidRPr="00742E1D" w:rsidRDefault="006A6186" w:rsidP="006A6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742E1D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n (NA%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FC1B90" w14:textId="019B7A44" w:rsidR="006A6186" w:rsidRPr="00742E1D" w:rsidRDefault="006A6186" w:rsidP="006A6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742E1D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 xml:space="preserve">mean </w:t>
            </w:r>
            <w:r w:rsidRPr="006A618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±</w:t>
            </w:r>
            <w:r w:rsidRPr="00742E1D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 xml:space="preserve"> sd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BA3F19" w14:textId="445CE224" w:rsidR="006A6186" w:rsidRPr="00742E1D" w:rsidRDefault="006A6186" w:rsidP="006A6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742E1D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median [IQR]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138F7B" w14:textId="70BCDFA8" w:rsidR="006A6186" w:rsidRPr="00742E1D" w:rsidRDefault="006A6186" w:rsidP="006A6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742E1D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[min-max]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741CA8" w14:textId="2A748A46" w:rsidR="006A6186" w:rsidRPr="00742E1D" w:rsidRDefault="006A6186" w:rsidP="006A6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742E1D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n (NA%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7C0AA3" w14:textId="53E964BD" w:rsidR="006A6186" w:rsidRPr="00742E1D" w:rsidRDefault="006A6186" w:rsidP="006A6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742E1D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 xml:space="preserve">mean </w:t>
            </w:r>
            <w:r w:rsidRPr="006A618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±</w:t>
            </w:r>
            <w:r w:rsidRPr="00742E1D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 xml:space="preserve"> sd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B0CC21" w14:textId="3BCA812D" w:rsidR="006A6186" w:rsidRPr="00742E1D" w:rsidRDefault="006A6186" w:rsidP="006A6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742E1D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median [IQR]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9401AE" w14:textId="62CA5F02" w:rsidR="006A6186" w:rsidRPr="00742E1D" w:rsidRDefault="006A6186" w:rsidP="006A6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742E1D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[min-max]</w:t>
            </w:r>
          </w:p>
        </w:tc>
        <w:tc>
          <w:tcPr>
            <w:tcW w:w="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113512" w14:textId="77777777" w:rsidR="006A6186" w:rsidRPr="00742E1D" w:rsidRDefault="006A6186" w:rsidP="006A6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  <w:tc>
          <w:tcPr>
            <w:tcW w:w="4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2DCA9B" w14:textId="77777777" w:rsidR="006A6186" w:rsidRPr="00742E1D" w:rsidRDefault="006A6186" w:rsidP="006A6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  <w:tc>
          <w:tcPr>
            <w:tcW w:w="12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C278B1" w14:textId="77777777" w:rsidR="006A6186" w:rsidRPr="00742E1D" w:rsidRDefault="006A6186" w:rsidP="006A6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</w:p>
        </w:tc>
      </w:tr>
      <w:tr w:rsidR="006A6186" w:rsidRPr="00742E1D" w14:paraId="44206713" w14:textId="77777777" w:rsidTr="006A6186">
        <w:trPr>
          <w:trHeight w:val="300"/>
          <w:jc w:val="center"/>
        </w:trPr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30D9A" w14:textId="77777777" w:rsidR="006A6186" w:rsidRPr="006A6186" w:rsidRDefault="006A6186" w:rsidP="006A61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6A618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Age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D78A0" w14:textId="77777777" w:rsidR="006A6186" w:rsidRPr="006A6186" w:rsidRDefault="006A6186" w:rsidP="006A6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6A618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64 (0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98E5A" w14:textId="77777777" w:rsidR="006A6186" w:rsidRPr="006A6186" w:rsidRDefault="006A6186" w:rsidP="006A6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6A618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60 ± 15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7190A" w14:textId="77777777" w:rsidR="006A6186" w:rsidRPr="006A6186" w:rsidRDefault="006A6186" w:rsidP="006A6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6A618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63 [19]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888B2" w14:textId="77777777" w:rsidR="006A6186" w:rsidRPr="006A6186" w:rsidRDefault="006A6186" w:rsidP="006A6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6A618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[21-79]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0FC5D" w14:textId="77777777" w:rsidR="006A6186" w:rsidRPr="006A6186" w:rsidRDefault="006A6186" w:rsidP="006A6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6A618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146 (1.4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E649C" w14:textId="77777777" w:rsidR="006A6186" w:rsidRPr="006A6186" w:rsidRDefault="006A6186" w:rsidP="006A6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6A618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62 ± 13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69301" w14:textId="77777777" w:rsidR="006A6186" w:rsidRPr="006A6186" w:rsidRDefault="006A6186" w:rsidP="006A6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6A618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64 [16]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28181" w14:textId="77777777" w:rsidR="006A6186" w:rsidRPr="006A6186" w:rsidRDefault="006A6186" w:rsidP="006A6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6A618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[22-85]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EFA53" w14:textId="77777777" w:rsidR="006A6186" w:rsidRPr="006A6186" w:rsidRDefault="006A6186" w:rsidP="006A6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6A618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4309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5E811" w14:textId="77777777" w:rsidR="006A6186" w:rsidRPr="006A6186" w:rsidRDefault="006A6186" w:rsidP="006A6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6A618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46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4AA91" w14:textId="77777777" w:rsidR="006A6186" w:rsidRPr="006A6186" w:rsidRDefault="006A6186" w:rsidP="006A618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6A618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47 [0.38; 0.55]</w:t>
            </w:r>
          </w:p>
        </w:tc>
      </w:tr>
    </w:tbl>
    <w:p w14:paraId="1AD3212B" w14:textId="6ABE1B3E" w:rsidR="006A6186" w:rsidRPr="00742E1D" w:rsidRDefault="006A6186" w:rsidP="00742E1D">
      <w:pPr>
        <w:jc w:val="both"/>
        <w:rPr>
          <w:rFonts w:ascii="Times New Roman" w:eastAsia="Times New Roman" w:hAnsi="Times New Roman" w:cs="Times New Roman"/>
          <w:i/>
          <w:iCs/>
          <w:lang w:val="en-US"/>
        </w:rPr>
      </w:pPr>
      <w:r w:rsidRPr="00742E1D">
        <w:rPr>
          <w:rFonts w:ascii="Times New Roman" w:eastAsia="Times New Roman" w:hAnsi="Times New Roman" w:cs="Times New Roman"/>
          <w:i/>
          <w:iCs/>
          <w:lang w:val="en-US"/>
        </w:rPr>
        <w:t>Note:</w:t>
      </w:r>
      <w:r w:rsidR="00742E1D">
        <w:rPr>
          <w:rFonts w:ascii="Times New Roman" w:eastAsia="Times New Roman" w:hAnsi="Times New Roman" w:cs="Times New Roman"/>
          <w:i/>
          <w:iCs/>
          <w:lang w:val="en-US"/>
        </w:rPr>
        <w:t xml:space="preserve"> IQR: interquartile range, max: maximum, min: minimum, </w:t>
      </w:r>
      <w:r w:rsidR="00742E1D" w:rsidRPr="00742E1D">
        <w:rPr>
          <w:rFonts w:ascii="Times New Roman" w:eastAsia="Times New Roman" w:hAnsi="Times New Roman" w:cs="Times New Roman"/>
          <w:i/>
          <w:iCs/>
          <w:lang w:val="en-US"/>
        </w:rPr>
        <w:t>NA:</w:t>
      </w:r>
      <w:r w:rsidR="00742E1D">
        <w:rPr>
          <w:rFonts w:ascii="Times New Roman" w:eastAsia="Times New Roman" w:hAnsi="Times New Roman" w:cs="Times New Roman"/>
          <w:i/>
          <w:iCs/>
          <w:lang w:val="en-US"/>
        </w:rPr>
        <w:t xml:space="preserve"> missing value, sd: arithmetic standard deviation, VDA: </w:t>
      </w:r>
      <w:r w:rsidR="00742E1D" w:rsidRPr="00742E1D">
        <w:rPr>
          <w:rFonts w:ascii="Times New Roman" w:eastAsia="Times New Roman" w:hAnsi="Times New Roman" w:cs="Times New Roman"/>
          <w:i/>
          <w:iCs/>
          <w:lang w:val="en-US"/>
        </w:rPr>
        <w:t>Vargha and Delaney’s A statistic</w:t>
      </w:r>
      <w:r w:rsidR="00742E1D">
        <w:rPr>
          <w:rFonts w:ascii="Times New Roman" w:eastAsia="Times New Roman" w:hAnsi="Times New Roman" w:cs="Times New Roman"/>
          <w:i/>
          <w:iCs/>
          <w:lang w:val="en-US"/>
        </w:rPr>
        <w:t>.</w:t>
      </w:r>
    </w:p>
    <w:p w14:paraId="71291928" w14:textId="77777777" w:rsidR="006A6186" w:rsidRPr="00742E1D" w:rsidRDefault="006A6186">
      <w:pPr>
        <w:rPr>
          <w:rFonts w:ascii="Times New Roman" w:eastAsia="Times New Roman" w:hAnsi="Times New Roman" w:cs="Times New Roman"/>
          <w:lang w:val="en-US"/>
        </w:rPr>
      </w:pPr>
    </w:p>
    <w:p w14:paraId="50B80FEA" w14:textId="77777777" w:rsidR="004D6883" w:rsidRDefault="004D688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9EF056D" w14:textId="30D279E3" w:rsidR="006A6186" w:rsidRPr="004D6883" w:rsidRDefault="006A6186" w:rsidP="006A6186">
      <w:pPr>
        <w:rPr>
          <w:rFonts w:ascii="Times New Roman" w:eastAsia="Times New Roman" w:hAnsi="Times New Roman" w:cs="Times New Roman"/>
          <w:b/>
          <w:bCs/>
          <w:lang w:val="en-US"/>
        </w:rPr>
      </w:pPr>
      <w:r w:rsidRPr="004D6883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50461B">
        <w:rPr>
          <w:rFonts w:ascii="Times New Roman" w:hAnsi="Times New Roman" w:cs="Times New Roman"/>
          <w:b/>
          <w:bCs/>
          <w:lang w:val="en-US"/>
        </w:rPr>
        <w:t>S</w:t>
      </w:r>
      <w:r w:rsidRPr="004D6883">
        <w:rPr>
          <w:rFonts w:ascii="Times New Roman" w:hAnsi="Times New Roman" w:cs="Times New Roman"/>
          <w:b/>
          <w:bCs/>
          <w:lang w:val="en-US"/>
        </w:rPr>
        <w:t>2</w:t>
      </w:r>
      <w:r w:rsidR="0050461B">
        <w:rPr>
          <w:rFonts w:ascii="Times New Roman" w:hAnsi="Times New Roman" w:cs="Times New Roman"/>
          <w:b/>
          <w:bCs/>
          <w:lang w:val="en-US"/>
        </w:rPr>
        <w:t>.</w:t>
      </w:r>
      <w:r w:rsidRPr="004D6883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50461B">
        <w:rPr>
          <w:rFonts w:ascii="Times New Roman" w:hAnsi="Times New Roman" w:cs="Times New Roman"/>
          <w:b/>
          <w:bCs/>
          <w:lang w:val="en-US"/>
        </w:rPr>
        <w:t>C</w:t>
      </w:r>
      <w:r w:rsidRPr="004D6883">
        <w:rPr>
          <w:rFonts w:ascii="Times New Roman" w:hAnsi="Times New Roman" w:cs="Times New Roman"/>
          <w:b/>
          <w:bCs/>
          <w:lang w:val="en-US"/>
        </w:rPr>
        <w:t xml:space="preserve">omparison of the characteristics (categorical variable) of the </w:t>
      </w:r>
      <w:r w:rsidRPr="004D6883">
        <w:rPr>
          <w:rFonts w:ascii="Times New Roman" w:eastAsia="Times New Roman" w:hAnsi="Times New Roman" w:cs="Times New Roman"/>
          <w:b/>
          <w:bCs/>
          <w:lang w:val="en-US"/>
        </w:rPr>
        <w:t>included and excluded participants</w:t>
      </w:r>
      <w:r w:rsidR="0050461B">
        <w:rPr>
          <w:rFonts w:ascii="Times New Roman" w:eastAsia="Times New Roman" w:hAnsi="Times New Roman" w:cs="Times New Roman"/>
          <w:b/>
          <w:bCs/>
          <w:lang w:val="en-US"/>
        </w:rPr>
        <w:t>.</w:t>
      </w:r>
    </w:p>
    <w:tbl>
      <w:tblPr>
        <w:tblW w:w="1066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12"/>
        <w:gridCol w:w="1751"/>
        <w:gridCol w:w="2080"/>
        <w:gridCol w:w="780"/>
        <w:gridCol w:w="693"/>
        <w:gridCol w:w="952"/>
      </w:tblGrid>
      <w:tr w:rsidR="004D6883" w:rsidRPr="004D6883" w14:paraId="7CA24C45" w14:textId="77777777" w:rsidTr="004D6883">
        <w:trPr>
          <w:trHeight w:val="360"/>
          <w:jc w:val="center"/>
        </w:trPr>
        <w:tc>
          <w:tcPr>
            <w:tcW w:w="4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D97B2" w14:textId="77777777" w:rsidR="004D6883" w:rsidRPr="004D6883" w:rsidRDefault="004D6883" w:rsidP="004D68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Question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016DA4" w14:textId="77777777" w:rsidR="004D6883" w:rsidRPr="004D6883" w:rsidRDefault="004D6883" w:rsidP="004D68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Excluded participants</w:t>
            </w:r>
            <w:r w:rsidRPr="004D68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br/>
              <w:t>(n=64)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D80E96" w14:textId="77777777" w:rsidR="004D6883" w:rsidRPr="004D6883" w:rsidRDefault="004D6883" w:rsidP="004D68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Included participants</w:t>
            </w:r>
            <w:r w:rsidRPr="004D68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br/>
              <w:t>(n=146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45A73" w14:textId="77777777" w:rsidR="004D6883" w:rsidRPr="004D6883" w:rsidRDefault="004D6883" w:rsidP="004D68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Chi2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EABF9" w14:textId="77777777" w:rsidR="004D6883" w:rsidRPr="004D6883" w:rsidRDefault="004D6883" w:rsidP="004D68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P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819CC" w14:textId="77777777" w:rsidR="004D6883" w:rsidRPr="004D6883" w:rsidRDefault="004D6883" w:rsidP="004D68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Cramer's V</w:t>
            </w:r>
          </w:p>
        </w:tc>
      </w:tr>
      <w:tr w:rsidR="004D6883" w:rsidRPr="004D6883" w14:paraId="4C8AFBAC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F6DD" w14:textId="77777777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Prior knowledge of TM (Q8): ye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699B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34 (53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39BF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79 (54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3771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C8D7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9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8AF8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02</w:t>
            </w:r>
          </w:p>
        </w:tc>
      </w:tr>
      <w:tr w:rsidR="004D6883" w:rsidRPr="004D6883" w14:paraId="72061261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DC70" w14:textId="77777777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Prior knowledge of TM (Q8): no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7E32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27 (42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FEE9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63 (43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F3B5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3008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9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9579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02</w:t>
            </w:r>
          </w:p>
        </w:tc>
      </w:tr>
      <w:tr w:rsidR="004D6883" w:rsidRPr="004D6883" w14:paraId="3A240462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01C1" w14:textId="77777777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Prior knowledge of TM (Q8): do not know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4651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1 (1.6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7F58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3 (2.1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3ECB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0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B3D5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9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D428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02</w:t>
            </w:r>
          </w:p>
        </w:tc>
      </w:tr>
      <w:tr w:rsidR="004D6883" w:rsidRPr="004D6883" w14:paraId="242CE73D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8F534" w14:textId="77777777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Prior knowledge of TM (Q8): not answered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377F3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2 (3.1%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D779F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1 (0.68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30080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0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7245C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9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AD2FC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02</w:t>
            </w:r>
          </w:p>
        </w:tc>
      </w:tr>
      <w:tr w:rsidR="004D6883" w:rsidRPr="004D6883" w14:paraId="11ADC593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D2E5" w14:textId="77777777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Want to try TM (Q11): missing answer or do not know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7CD3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64 (100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7820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 (0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5CCA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21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59EC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2.5e-4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7079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1</w:t>
            </w:r>
          </w:p>
        </w:tc>
      </w:tr>
      <w:tr w:rsidR="004D6883" w:rsidRPr="004D6883" w14:paraId="428A0094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564B" w14:textId="77777777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Want to try TM (Q11): ye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566F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 (0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BC55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51 (35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0B2E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21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B8C2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2.5e-4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A42C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1</w:t>
            </w:r>
          </w:p>
        </w:tc>
      </w:tr>
      <w:tr w:rsidR="004D6883" w:rsidRPr="004D6883" w14:paraId="15457C1A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50A61" w14:textId="77777777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Want to try TM (Q11): no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BF232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 (0%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74287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95 (65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01122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21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E01E6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2.5e-4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B7F0A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1</w:t>
            </w:r>
          </w:p>
        </w:tc>
      </w:tr>
      <w:tr w:rsidR="004D6883" w:rsidRPr="004D6883" w14:paraId="304139AA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A047" w14:textId="77777777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Distance to rheumatologist's office (Q1): up to 10 km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8B6C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21 (33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A0F3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52 (36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67A3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7.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BE7D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2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BF5D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19</w:t>
            </w:r>
          </w:p>
        </w:tc>
      </w:tr>
      <w:tr w:rsidR="004D6883" w:rsidRPr="004D6883" w14:paraId="60B5BF26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F14B" w14:textId="77777777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Distance to rheumatologist's office (Q1): 10-20 km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AF7A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8 (12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9E02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27 (18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7F88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7.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3EDB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2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FEBF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19</w:t>
            </w:r>
          </w:p>
        </w:tc>
      </w:tr>
      <w:tr w:rsidR="004D6883" w:rsidRPr="004D6883" w14:paraId="7ACC163D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05DF" w14:textId="77777777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Distance to rheumatologist's office (Q1): 20-30 km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1985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13 (20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F789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23 (16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EBAF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7.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52CB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2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14C1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19</w:t>
            </w:r>
          </w:p>
        </w:tc>
      </w:tr>
      <w:tr w:rsidR="004D6883" w:rsidRPr="004D6883" w14:paraId="0D1AC5E0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121B" w14:textId="77777777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Distance to rheumatologist's office (Q1): 30-40 km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57AC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9 (14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2E5C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18 (12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7E34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7.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5142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2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0594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19</w:t>
            </w:r>
          </w:p>
        </w:tc>
      </w:tr>
      <w:tr w:rsidR="004D6883" w:rsidRPr="004D6883" w14:paraId="092CE859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E450" w14:textId="77777777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Distance to rheumatologist's office (Q1): 40-50 km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A4E8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2 (3.1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3BF0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14 (9.6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2FFF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7.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F9E5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2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78C5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19</w:t>
            </w:r>
          </w:p>
        </w:tc>
      </w:tr>
      <w:tr w:rsidR="004D6883" w:rsidRPr="004D6883" w14:paraId="67AACB64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5C73" w14:textId="77777777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Distance to rheumatologist's office (Q1): 50-60 km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7182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4 (6.2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57E0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3 (2.1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096F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7.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D818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2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D25B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19</w:t>
            </w:r>
          </w:p>
        </w:tc>
      </w:tr>
      <w:tr w:rsidR="004D6883" w:rsidRPr="004D6883" w14:paraId="6EFFFFA8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AF78" w14:textId="77777777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Distance to rheumatologist's office (Q1): more than 60 km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56E7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6 (9.4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9A42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8 (5.5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B49C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7.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AE52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2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5DFA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19</w:t>
            </w:r>
          </w:p>
        </w:tc>
      </w:tr>
      <w:tr w:rsidR="004D6883" w:rsidRPr="004D6883" w14:paraId="7325253A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FC6F1" w14:textId="77777777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Distance to rheumatologist's office (Q1): not answered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FEF95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1 (1.6%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6ED7D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1 (0.68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19D65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7.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FDC05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2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88BB9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19</w:t>
            </w:r>
          </w:p>
        </w:tc>
      </w:tr>
      <w:tr w:rsidR="004D6883" w:rsidRPr="004D6883" w14:paraId="55A985C2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06EC" w14:textId="77777777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GP's office distance (Q2): up to 5 km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7875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46 (72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E98F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103 (71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F09B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3.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6C75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6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B1FA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14</w:t>
            </w:r>
          </w:p>
        </w:tc>
      </w:tr>
      <w:tr w:rsidR="004D6883" w:rsidRPr="004D6883" w14:paraId="157BA8AC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3752" w14:textId="77777777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GP's office distance (Q2): 5-10 km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2871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10 (16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6738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22 (15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A5F5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3.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A74F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6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4C8E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14</w:t>
            </w:r>
          </w:p>
        </w:tc>
      </w:tr>
      <w:tr w:rsidR="004D6883" w:rsidRPr="004D6883" w14:paraId="40153EA6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9418" w14:textId="77777777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GP's office distance (Q2): 10-15 km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2CBE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5 (7.8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4E91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11 (7.5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C679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3.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F9D5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6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2D1A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14</w:t>
            </w:r>
          </w:p>
        </w:tc>
      </w:tr>
      <w:tr w:rsidR="004D6883" w:rsidRPr="004D6883" w14:paraId="13038B07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37FB" w14:textId="77777777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GP's office distance (Q2): 15-20 km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4B36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2 (3.1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24D8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7 (4.8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3E39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3.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DCB0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6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0676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14</w:t>
            </w:r>
          </w:p>
        </w:tc>
      </w:tr>
      <w:tr w:rsidR="004D6883" w:rsidRPr="004D6883" w14:paraId="756D373B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3AD4" w14:textId="77777777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GP's office distance (Q2): 20-25 km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7BBB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 (0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18EED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1 (0.68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D358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3.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A81D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6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55DF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14</w:t>
            </w:r>
          </w:p>
        </w:tc>
      </w:tr>
      <w:tr w:rsidR="004D6883" w:rsidRPr="004D6883" w14:paraId="1F34A1A2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CFDC" w14:textId="77777777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GP's office distance (Q2): 25-30 km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2DD3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 (0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B7B7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2 (1.4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CCEF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3.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C46A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6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FD4F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14</w:t>
            </w:r>
          </w:p>
        </w:tc>
      </w:tr>
      <w:tr w:rsidR="004D6883" w:rsidRPr="004D6883" w14:paraId="1C88992F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986D6" w14:textId="77777777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GP's office distance (Q2): &gt;30 km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6A86A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1 (1.6%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7E131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 (0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70A36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3.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FABBB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69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C175A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14</w:t>
            </w:r>
          </w:p>
        </w:tc>
      </w:tr>
      <w:tr w:rsidR="004D6883" w:rsidRPr="004D6883" w14:paraId="4A897CA3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7079" w14:textId="6637AE5A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Electronic contact with physician</w:t>
            </w:r>
            <w:r w:rsidR="009336C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 xml:space="preserve"> (Q3)</w:t>
            </w: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: no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A7F9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18 (28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E961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34 (23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F39F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4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FC3F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4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BC6D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05</w:t>
            </w:r>
          </w:p>
        </w:tc>
      </w:tr>
      <w:tr w:rsidR="004D6883" w:rsidRPr="004D6883" w14:paraId="3D49AC5D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474B" w14:textId="32E259A1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Electronic contact with physician</w:t>
            </w:r>
            <w:r w:rsidR="009336C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 xml:space="preserve"> (Q3)</w:t>
            </w: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: ye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C611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44 (69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2808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112 (77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99B0A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4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AA32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4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18A8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05</w:t>
            </w:r>
          </w:p>
        </w:tc>
      </w:tr>
      <w:tr w:rsidR="004D6883" w:rsidRPr="004D6883" w14:paraId="5D43CEB1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642A0" w14:textId="309552BD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Electronic contact with physician</w:t>
            </w:r>
            <w:r w:rsidR="009336C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 xml:space="preserve"> (Q3)</w:t>
            </w: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: not answered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6E1F8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2 (3.1%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7CBDF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 (0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50F9E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4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4DF90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4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175E0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05</w:t>
            </w:r>
          </w:p>
        </w:tc>
      </w:tr>
      <w:tr w:rsidR="004D6883" w:rsidRPr="004D6883" w14:paraId="490DCD1B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3E9C" w14:textId="77777777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Health status (Q20): very good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A623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2 (3.1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60C8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3 (2.1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D138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2.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0EDC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ECA2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12</w:t>
            </w:r>
          </w:p>
        </w:tc>
      </w:tr>
      <w:tr w:rsidR="004D6883" w:rsidRPr="004D6883" w14:paraId="53F726A9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5EE0" w14:textId="77777777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Health status (Q20): good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7796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1 (1.6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A8E2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8 (5.5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B572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2.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E454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458E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12</w:t>
            </w:r>
          </w:p>
        </w:tc>
      </w:tr>
      <w:tr w:rsidR="004D6883" w:rsidRPr="004D6883" w14:paraId="28A9E66C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0593" w14:textId="4D85D461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 xml:space="preserve">Health status (Q20): </w:t>
            </w:r>
            <w:r w:rsidR="007B3E5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moderat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AC9F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23 (36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2FE5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60 (41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3FC1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2.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A79B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ACA4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12</w:t>
            </w:r>
          </w:p>
        </w:tc>
      </w:tr>
      <w:tr w:rsidR="004D6883" w:rsidRPr="004D6883" w14:paraId="3CF55342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84B8" w14:textId="77777777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Health status (Q20): bad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4543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32 (50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DA94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61 (42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454C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2.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2CCE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BD83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12</w:t>
            </w:r>
          </w:p>
        </w:tc>
      </w:tr>
      <w:tr w:rsidR="004D6883" w:rsidRPr="004D6883" w14:paraId="168F495F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F0CE" w14:textId="77777777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Health status (Q20): very bad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E2E8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4 (6.2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B07A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9 (6.2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1C20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2.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CF5E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1786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12</w:t>
            </w:r>
          </w:p>
        </w:tc>
      </w:tr>
      <w:tr w:rsidR="004D6883" w:rsidRPr="004D6883" w14:paraId="6B5A86DF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E8540" w14:textId="77777777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Health status (Q20): not answered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AA384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2 (3.1%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FF2CC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5 (3.4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228B2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2.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FEB10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999B4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12</w:t>
            </w:r>
          </w:p>
        </w:tc>
      </w:tr>
      <w:tr w:rsidR="004D6883" w:rsidRPr="004D6883" w14:paraId="5D819067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1C37" w14:textId="77777777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Rheumatology treatment (Q21): ye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1F8D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64 (100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5F8F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139 (95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A3D3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3.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BC4F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E755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12</w:t>
            </w:r>
          </w:p>
        </w:tc>
      </w:tr>
      <w:tr w:rsidR="004D6883" w:rsidRPr="004D6883" w14:paraId="489DBE2B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A82B" w14:textId="77777777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Rheumatology treatment (Q21): no, I am a new patient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50EA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 (0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EBEF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5 (3.4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223D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3.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6602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51A3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12</w:t>
            </w:r>
          </w:p>
        </w:tc>
      </w:tr>
      <w:tr w:rsidR="004D6883" w:rsidRPr="004D6883" w14:paraId="53B4752C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55D4C" w14:textId="77777777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Rheumatology treatment (Q21): do not know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9191C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 (0%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4FB3F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2 (1.4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782F1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3.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73657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C5278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12</w:t>
            </w:r>
          </w:p>
        </w:tc>
      </w:tr>
      <w:tr w:rsidR="004D6883" w:rsidRPr="004D6883" w14:paraId="5A0C6670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FFF0" w14:textId="37F8FA37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Place of residence (Q23): city (&gt;100000 inh</w:t>
            </w:r>
            <w:r w:rsidRPr="008C32F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.</w:t>
            </w: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6F29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9 (14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2A9E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35 (24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EE79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3.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9A90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3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2A81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13</w:t>
            </w:r>
          </w:p>
        </w:tc>
      </w:tr>
      <w:tr w:rsidR="004D6883" w:rsidRPr="004D6883" w14:paraId="16596DB6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ACC8" w14:textId="782BF747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Place of residence (Q23): town (20000-100000 inh</w:t>
            </w:r>
            <w:r w:rsidRPr="008C32F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.</w:t>
            </w: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432E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10 (16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2356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23 (16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7C19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3.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AD76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3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74AA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13</w:t>
            </w:r>
          </w:p>
        </w:tc>
      </w:tr>
      <w:tr w:rsidR="004D6883" w:rsidRPr="004D6883" w14:paraId="6B3AE1A0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8B52" w14:textId="0C0C6349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Place of residence (Q23): provincial town (5000-20000 inh</w:t>
            </w:r>
            <w:r w:rsidRPr="008C32F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.</w:t>
            </w: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CF6F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19 (30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BEE6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46 (32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54C6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3.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F3E3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3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4201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13</w:t>
            </w:r>
          </w:p>
        </w:tc>
      </w:tr>
      <w:tr w:rsidR="004D6883" w:rsidRPr="004D6883" w14:paraId="2092C128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98FB" w14:textId="6AC3B1B7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Place of residence (Q23): rural area (&lt; 5000 inh</w:t>
            </w:r>
            <w:r w:rsidRPr="008C32F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.</w:t>
            </w: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)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B7B6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23 (36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BBD9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40 (27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620E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3.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6E0D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3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E70E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13</w:t>
            </w:r>
          </w:p>
        </w:tc>
      </w:tr>
      <w:tr w:rsidR="004D6883" w:rsidRPr="004D6883" w14:paraId="2C752261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8D06E" w14:textId="77777777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Place of residence (Q23): not answered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0EEF1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3 (4.7%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B6B5E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2 (1.4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2CA7E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3.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F1957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36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C0914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13</w:t>
            </w:r>
          </w:p>
        </w:tc>
      </w:tr>
      <w:tr w:rsidR="004D6883" w:rsidRPr="004D6883" w14:paraId="3AD37B63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9C1C" w14:textId="77777777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Internet access at home (Q5): ye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B2D7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47 (73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C5B0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120 (82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B3C6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1.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8DAA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2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B1B0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09</w:t>
            </w:r>
          </w:p>
        </w:tc>
      </w:tr>
      <w:tr w:rsidR="004D6883" w:rsidRPr="004D6883" w14:paraId="2512F86C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1659F" w14:textId="77777777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Internet access at home (Q5): no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46ABE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17 (27%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FB6AB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26 (18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F8814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1.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42575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2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DCA34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09</w:t>
            </w:r>
          </w:p>
        </w:tc>
      </w:tr>
      <w:tr w:rsidR="004D6883" w:rsidRPr="004D6883" w14:paraId="13616B70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FE4E" w14:textId="77777777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Wish of TM services offered by rheumatologist (Q14): ye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E394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8 (12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9E86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33 (23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5AE3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2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98FF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4.0e-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4301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32</w:t>
            </w:r>
          </w:p>
        </w:tc>
      </w:tr>
      <w:tr w:rsidR="004D6883" w:rsidRPr="004D6883" w14:paraId="6B0235B7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54B9" w14:textId="77777777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Wish of TM services offered by rheumatologist (Q14): no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F70D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22 (34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9040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83 (57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E1FB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2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4868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4.0e-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78BF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32</w:t>
            </w:r>
          </w:p>
        </w:tc>
      </w:tr>
      <w:tr w:rsidR="004D6883" w:rsidRPr="004D6883" w14:paraId="34CE35EE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90E9" w14:textId="77777777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Wish of TM services offered by rheumatologist (Q14): do not know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15FC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27 (42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2823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23 (16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740D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2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C614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4.0e-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BF50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32</w:t>
            </w:r>
          </w:p>
        </w:tc>
      </w:tr>
      <w:tr w:rsidR="004D6883" w:rsidRPr="004D6883" w14:paraId="3E46B9A2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7CB71" w14:textId="77777777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Wish of TM services offered by rheumatologist (Q14): not answered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4A20A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7 (11%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93A5D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7 (4.8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0EECF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2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639B1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4.0e-0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00181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32</w:t>
            </w:r>
          </w:p>
        </w:tc>
      </w:tr>
      <w:tr w:rsidR="004D6883" w:rsidRPr="004D6883" w14:paraId="255F4109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5AC9" w14:textId="77777777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Health status documentation (Q16): yes on paper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B02E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14 (22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A26A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35 (24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7DD8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2.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B04B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2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0B81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12</w:t>
            </w:r>
          </w:p>
        </w:tc>
      </w:tr>
      <w:tr w:rsidR="004D6883" w:rsidRPr="004D6883" w14:paraId="1DA5BF56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C2B2" w14:textId="77777777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Health status documentation (Q16): yes digitally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0AFF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3 (4.7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946E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19 (13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17DB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2.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E283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2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66AC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12</w:t>
            </w:r>
          </w:p>
        </w:tc>
      </w:tr>
      <w:tr w:rsidR="004D6883" w:rsidRPr="004D6883" w14:paraId="6CB96CC2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FA77" w14:textId="77777777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Health status documentation (Q16): no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9838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37 (58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993F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85 (58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FE39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2.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9F9B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2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E16B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12</w:t>
            </w:r>
          </w:p>
        </w:tc>
      </w:tr>
      <w:tr w:rsidR="004D6883" w:rsidRPr="004D6883" w14:paraId="3D9CA370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E32BC" w14:textId="77777777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Health status documentation (Q16): not answered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D0B46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10 (16%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64003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7 (4.8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2AD26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2.6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96086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27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8C6BA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12</w:t>
            </w:r>
          </w:p>
        </w:tc>
      </w:tr>
      <w:tr w:rsidR="004D6883" w:rsidRPr="004D6883" w14:paraId="3E00D34C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DFAC" w14:textId="77777777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Sex (Q18): mal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971B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10 (16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EDE8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33 (23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A3F1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130A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3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5335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07</w:t>
            </w:r>
          </w:p>
        </w:tc>
      </w:tr>
      <w:tr w:rsidR="004D6883" w:rsidRPr="004D6883" w14:paraId="1C8ED1FB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E98B" w14:textId="77777777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Sex (Q18): female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58A8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54 (84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F2BC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111 (76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D7A3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4AAD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3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AD1B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07</w:t>
            </w:r>
          </w:p>
        </w:tc>
      </w:tr>
      <w:tr w:rsidR="004D6883" w:rsidRPr="004D6883" w14:paraId="4D47512F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A569D" w14:textId="77777777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Sex (Q18): not answered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98300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 (0%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37928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2 (1.4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BCB6C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7CA8C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3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22E4E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07</w:t>
            </w:r>
          </w:p>
        </w:tc>
      </w:tr>
      <w:tr w:rsidR="004D6883" w:rsidRPr="004D6883" w14:paraId="64897D92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52AA" w14:textId="77777777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Possession of an electronic device (Q4): yes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0E63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56 (88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C281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131 (90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C733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4.9e-0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BE93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9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FF71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4.8e-03</w:t>
            </w:r>
          </w:p>
        </w:tc>
      </w:tr>
      <w:tr w:rsidR="004D6883" w:rsidRPr="004D6883" w14:paraId="250C6CFD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3D0F" w14:textId="77777777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Possession of an electronic device (Q4): no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14F5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7 (11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D0CC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14 (9.6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FB1F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4.9e-0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CC5F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9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38F2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4.8e-03</w:t>
            </w:r>
          </w:p>
        </w:tc>
      </w:tr>
      <w:tr w:rsidR="004D6883" w:rsidRPr="004D6883" w14:paraId="37A25D3C" w14:textId="77777777" w:rsidTr="004D6883">
        <w:trPr>
          <w:trHeight w:val="180"/>
          <w:jc w:val="center"/>
        </w:trPr>
        <w:tc>
          <w:tcPr>
            <w:tcW w:w="4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DEDEA" w14:textId="77777777" w:rsidR="004D6883" w:rsidRPr="004D6883" w:rsidRDefault="004D6883" w:rsidP="004D68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Possession of an electronic device (Q4): not answered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D1933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1 (1.6%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CA8A5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1 (0.68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EAA18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4.9e-0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020A0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0.94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08606" w14:textId="77777777" w:rsidR="004D6883" w:rsidRPr="004D6883" w:rsidRDefault="004D6883" w:rsidP="004D688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</w:pPr>
            <w:r w:rsidRPr="004D688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lang w:val="en-US" w:eastAsia="fr-FR"/>
                <w14:ligatures w14:val="none"/>
              </w:rPr>
              <w:t>4.8e-03</w:t>
            </w:r>
          </w:p>
        </w:tc>
      </w:tr>
    </w:tbl>
    <w:p w14:paraId="0CD1208B" w14:textId="2A6737C3" w:rsidR="004D6883" w:rsidRPr="00742E1D" w:rsidRDefault="004D6883" w:rsidP="006A6186">
      <w:pPr>
        <w:rPr>
          <w:rFonts w:ascii="Times New Roman" w:eastAsia="Times New Roman" w:hAnsi="Times New Roman" w:cs="Times New Roman"/>
          <w:lang w:val="en-US"/>
        </w:rPr>
      </w:pPr>
      <w:r w:rsidRPr="00742E1D">
        <w:rPr>
          <w:rFonts w:ascii="Times New Roman" w:eastAsia="Times New Roman" w:hAnsi="Times New Roman" w:cs="Times New Roman"/>
          <w:i/>
          <w:iCs/>
          <w:lang w:val="en-US"/>
        </w:rPr>
        <w:t>Note:</w:t>
      </w:r>
      <w:r>
        <w:rPr>
          <w:rFonts w:ascii="Times New Roman" w:eastAsia="Times New Roman" w:hAnsi="Times New Roman" w:cs="Times New Roman"/>
          <w:i/>
          <w:iCs/>
          <w:lang w:val="en-US"/>
        </w:rPr>
        <w:t xml:space="preserve"> inh.: inhabitants.</w:t>
      </w:r>
    </w:p>
    <w:p w14:paraId="6C7830A4" w14:textId="77777777" w:rsidR="006A6186" w:rsidRPr="00742E1D" w:rsidRDefault="006A6186">
      <w:pPr>
        <w:rPr>
          <w:rFonts w:ascii="Times New Roman" w:eastAsia="Times New Roman" w:hAnsi="Times New Roman" w:cs="Times New Roman"/>
          <w:lang w:val="en-US"/>
        </w:rPr>
      </w:pPr>
    </w:p>
    <w:p w14:paraId="70CB55B8" w14:textId="77777777" w:rsidR="006A6186" w:rsidRPr="00742E1D" w:rsidRDefault="006A6186">
      <w:pPr>
        <w:rPr>
          <w:rFonts w:ascii="Times New Roman" w:hAnsi="Times New Roman" w:cs="Times New Roman"/>
          <w:lang w:val="en-US"/>
        </w:rPr>
      </w:pPr>
    </w:p>
    <w:sectPr w:rsidR="006A6186" w:rsidRPr="00742E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186"/>
    <w:rsid w:val="004D6883"/>
    <w:rsid w:val="00503EDB"/>
    <w:rsid w:val="0050461B"/>
    <w:rsid w:val="006A6186"/>
    <w:rsid w:val="00742E1D"/>
    <w:rsid w:val="007B3E55"/>
    <w:rsid w:val="008C32F0"/>
    <w:rsid w:val="009336C0"/>
    <w:rsid w:val="00B71D6F"/>
    <w:rsid w:val="00CC6221"/>
    <w:rsid w:val="00E14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890F5"/>
  <w15:chartTrackingRefBased/>
  <w15:docId w15:val="{B49DF178-5BFA-4252-A837-F15B56AE2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5919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30</Words>
  <Characters>4161</Characters>
  <Application>Microsoft Office Word</Application>
  <DocSecurity>0</DocSecurity>
  <Lines>34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PETIT</dc:creator>
  <cp:keywords/>
  <dc:description/>
  <cp:lastModifiedBy>Mukundan Pillai</cp:lastModifiedBy>
  <cp:revision>7</cp:revision>
  <dcterms:created xsi:type="dcterms:W3CDTF">2024-02-05T14:14:00Z</dcterms:created>
  <dcterms:modified xsi:type="dcterms:W3CDTF">2024-07-26T04:28:00Z</dcterms:modified>
</cp:coreProperties>
</file>